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BCB22" w14:textId="77777777" w:rsidR="00C94E83" w:rsidRPr="00BD12FE" w:rsidRDefault="00C94E83" w:rsidP="00BF4D89">
      <w:pPr>
        <w:spacing w:after="240"/>
        <w:rPr>
          <w:sz w:val="24"/>
          <w:szCs w:val="24"/>
          <w:lang w:val="en-US"/>
        </w:rPr>
      </w:pPr>
    </w:p>
    <w:p w14:paraId="583CB563" w14:textId="77777777" w:rsidR="00C94E83" w:rsidRPr="00BD12FE" w:rsidRDefault="00C94E83" w:rsidP="00BF4D89">
      <w:pPr>
        <w:spacing w:after="240"/>
        <w:rPr>
          <w:sz w:val="24"/>
          <w:szCs w:val="24"/>
          <w:lang w:val="en-US"/>
        </w:rPr>
      </w:pPr>
      <w:r w:rsidRPr="00BD12FE">
        <w:rPr>
          <w:noProof/>
          <w:sz w:val="24"/>
          <w:szCs w:val="24"/>
          <w:lang w:val="en-US"/>
        </w:rPr>
        <w:drawing>
          <wp:inline distT="114300" distB="114300" distL="114300" distR="114300" wp14:anchorId="319EF918" wp14:editId="3AC6CB3C">
            <wp:extent cx="5731200" cy="3911600"/>
            <wp:effectExtent l="12700" t="12700" r="12700" b="127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116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C076F3B" w14:textId="77777777" w:rsidR="00C94E83" w:rsidRPr="00BD12FE" w:rsidRDefault="00C94E83" w:rsidP="00BF4D89">
      <w:pPr>
        <w:spacing w:after="240"/>
        <w:rPr>
          <w:sz w:val="24"/>
          <w:szCs w:val="24"/>
          <w:lang w:val="en-US"/>
        </w:rPr>
      </w:pPr>
      <w:r w:rsidRPr="00BD12FE">
        <w:rPr>
          <w:noProof/>
          <w:sz w:val="24"/>
          <w:szCs w:val="24"/>
          <w:lang w:val="en-US"/>
        </w:rPr>
        <w:drawing>
          <wp:inline distT="114300" distB="114300" distL="114300" distR="114300" wp14:anchorId="776F9B81" wp14:editId="0FAD947C">
            <wp:extent cx="5731200" cy="3924300"/>
            <wp:effectExtent l="12700" t="12700" r="12700" b="1270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243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3443033A" w14:textId="02AA97D2" w:rsidR="00C94E83" w:rsidRPr="00BD12FE" w:rsidRDefault="00C94E83" w:rsidP="00BF4D89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4D8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BB0C32" w:rsidRPr="00BF4D8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</w:t>
      </w:r>
      <w:r w:rsidRPr="00BF4D8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gure 1.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reenshots of NCBI </w:t>
      </w:r>
      <w:proofErr w:type="spellStart"/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BioSample</w:t>
      </w:r>
      <w:proofErr w:type="spellEnd"/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bpages for records with attributes described in 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less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than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ideal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ys. (A) SAMN18236550. This ha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attributes</w:t>
      </w:r>
      <w:proofErr w:type="gramEnd"/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ose name defines option numbers and their corresponding values, resulting in 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 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treme length. 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>Because</w:t>
      </w:r>
      <w:r w:rsidR="00BB0C32"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web interface of NCBI </w:t>
      </w:r>
      <w:proofErr w:type="spellStart"/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BioSample</w:t>
      </w:r>
      <w:proofErr w:type="spellEnd"/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es not assume such long attribute names, it cannot display full-length attributes and their values. (B) SAMN06840936. This has uninterpretable attributes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>, such as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“3” or “160837B-3</w:t>
      </w:r>
      <w:r w:rsidR="00BB0C3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BD12FE">
        <w:rPr>
          <w:rFonts w:ascii="Times New Roman" w:eastAsia="Times New Roman" w:hAnsi="Times New Roman" w:cs="Times New Roman"/>
          <w:sz w:val="24"/>
          <w:szCs w:val="24"/>
          <w:lang w:val="en-US"/>
        </w:rPr>
        <w:t>” Inferring from their values, they may mean pH and time for certain treatment, but we cannot say which condition was used for this specific sample.</w:t>
      </w:r>
    </w:p>
    <w:p w14:paraId="09DF84EA" w14:textId="77777777" w:rsidR="00C94E83" w:rsidRPr="00BD12FE" w:rsidRDefault="00C94E83" w:rsidP="00BF4D89">
      <w:pPr>
        <w:spacing w:after="240"/>
        <w:rPr>
          <w:sz w:val="24"/>
          <w:szCs w:val="24"/>
          <w:lang w:val="en-US"/>
        </w:rPr>
      </w:pPr>
      <w:r w:rsidRPr="00BD12FE">
        <w:rPr>
          <w:sz w:val="24"/>
          <w:szCs w:val="24"/>
          <w:lang w:val="en-US"/>
        </w:rPr>
        <w:br w:type="page"/>
      </w:r>
    </w:p>
    <w:p w14:paraId="5EFACB5D" w14:textId="2DE0E714" w:rsidR="00C94E83" w:rsidRPr="00BD12FE" w:rsidRDefault="00C94E83" w:rsidP="00BF4D89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6EDDD9C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.</w:t>
      </w:r>
      <w:r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B0C32"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uation of the cell line extraction task per each experiment type by </w:t>
      </w:r>
      <w:r w:rsidR="00BB0C32"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ventional and </w:t>
      </w:r>
      <w:r w:rsidR="5D83F56B"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posed </w:t>
      </w:r>
      <w:r w:rsidRPr="6EDDD9C0">
        <w:rPr>
          <w:rFonts w:ascii="Times New Roman" w:eastAsia="Times New Roman" w:hAnsi="Times New Roman" w:cs="Times New Roman"/>
          <w:sz w:val="24"/>
          <w:szCs w:val="24"/>
          <w:lang w:val="en-US"/>
        </w:rPr>
        <w:t>methods.</w:t>
      </w:r>
    </w:p>
    <w:tbl>
      <w:tblPr>
        <w:tblW w:w="9025" w:type="dxa"/>
        <w:tblLayout w:type="fixed"/>
        <w:tblLook w:val="0600" w:firstRow="0" w:lastRow="0" w:firstColumn="0" w:lastColumn="0" w:noHBand="1" w:noVBand="1"/>
      </w:tblPr>
      <w:tblGrid>
        <w:gridCol w:w="1364"/>
        <w:gridCol w:w="1364"/>
        <w:gridCol w:w="1472"/>
        <w:gridCol w:w="1472"/>
        <w:gridCol w:w="1813"/>
        <w:gridCol w:w="1540"/>
      </w:tblGrid>
      <w:tr w:rsidR="00C94E83" w:rsidRPr="00096742" w14:paraId="00E38BF2" w14:textId="77777777" w:rsidTr="00DF1231">
        <w:trPr>
          <w:trHeight w:val="540"/>
        </w:trPr>
        <w:tc>
          <w:tcPr>
            <w:tcW w:w="13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89E21" w14:textId="16DDA7E3" w:rsidR="00C94E83" w:rsidRPr="00DF1231" w:rsidRDefault="00C94E83" w:rsidP="00DF1231">
            <w:pPr>
              <w:widowControl w:val="0"/>
              <w:spacing w:line="240" w:lineRule="auto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Experiment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T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ype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72EAF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Pipeline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6A91F" w14:textId="13F2C545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Cell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ine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A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ccuracy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2D0EA" w14:textId="20548D3B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Cell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ine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C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overage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5AC3A" w14:textId="7AC8C3B3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Non-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c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ell line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recision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CF36D" w14:textId="23255326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Non-cell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ine </w:t>
            </w:r>
            <w:r w:rsidR="00BB0C32"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R</w:t>
            </w:r>
            <w:r w:rsidRPr="00DF1231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ecall</w:t>
            </w:r>
          </w:p>
        </w:tc>
      </w:tr>
      <w:tr w:rsidR="00C94E83" w:rsidRPr="00096742" w14:paraId="137629ED" w14:textId="77777777" w:rsidTr="00DF1231">
        <w:trPr>
          <w:trHeight w:val="315"/>
        </w:trPr>
        <w:tc>
          <w:tcPr>
            <w:tcW w:w="1363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7365" w14:textId="77777777" w:rsidR="00C94E83" w:rsidRPr="00DF1231" w:rsidRDefault="00C94E83" w:rsidP="00DF1231">
            <w:pPr>
              <w:widowControl w:val="0"/>
              <w:spacing w:line="240" w:lineRule="auto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TAC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3B12D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taSRA</w:t>
            </w:r>
            <w:proofErr w:type="spellEnd"/>
          </w:p>
        </w:tc>
        <w:tc>
          <w:tcPr>
            <w:tcW w:w="1472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0D543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10714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25F97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856383</w:t>
            </w:r>
          </w:p>
        </w:tc>
        <w:tc>
          <w:tcPr>
            <w:tcW w:w="1813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A09D6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784615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81263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47059</w:t>
            </w:r>
          </w:p>
        </w:tc>
      </w:tr>
      <w:tr w:rsidR="00C94E83" w:rsidRPr="00096742" w14:paraId="446398E5" w14:textId="77777777" w:rsidTr="00DF1231">
        <w:trPr>
          <w:trHeight w:val="315"/>
        </w:trPr>
        <w:tc>
          <w:tcPr>
            <w:tcW w:w="13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317EE" w14:textId="77777777" w:rsidR="00C94E83" w:rsidRPr="00DF1231" w:rsidRDefault="00C94E83" w:rsidP="00DF1231">
            <w:pPr>
              <w:widowControl w:val="0"/>
              <w:spacing w:line="240" w:lineRule="auto"/>
              <w:rPr>
                <w:sz w:val="21"/>
                <w:szCs w:val="21"/>
                <w:lang w:val="en-US"/>
              </w:rPr>
            </w:pPr>
            <w:proofErr w:type="spellStart"/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hIP</w:t>
            </w:r>
            <w:proofErr w:type="spellEnd"/>
          </w:p>
        </w:tc>
        <w:tc>
          <w:tcPr>
            <w:tcW w:w="13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9CD18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taSRA</w:t>
            </w:r>
            <w:proofErr w:type="spellEnd"/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DDE12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896825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D35E5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701149</w:t>
            </w:r>
          </w:p>
        </w:tc>
        <w:tc>
          <w:tcPr>
            <w:tcW w:w="18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99ED5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672619</w:t>
            </w:r>
          </w:p>
        </w:tc>
        <w:tc>
          <w:tcPr>
            <w:tcW w:w="15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F28F9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24242</w:t>
            </w:r>
          </w:p>
        </w:tc>
      </w:tr>
      <w:tr w:rsidR="00C94E83" w:rsidRPr="00096742" w14:paraId="266144B6" w14:textId="77777777" w:rsidTr="00DF1231">
        <w:trPr>
          <w:trHeight w:val="315"/>
        </w:trPr>
        <w:tc>
          <w:tcPr>
            <w:tcW w:w="13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D6B20" w14:textId="77777777" w:rsidR="00C94E83" w:rsidRPr="00DF1231" w:rsidRDefault="00C94E83" w:rsidP="00DF1231">
            <w:pPr>
              <w:widowControl w:val="0"/>
              <w:spacing w:line="240" w:lineRule="auto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TAC</w:t>
            </w:r>
          </w:p>
        </w:tc>
        <w:tc>
          <w:tcPr>
            <w:tcW w:w="13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36D9D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LM-assisted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0E259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02985</w:t>
            </w:r>
          </w:p>
        </w:tc>
        <w:tc>
          <w:tcPr>
            <w:tcW w:w="14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840A7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57831</w:t>
            </w:r>
          </w:p>
        </w:tc>
        <w:tc>
          <w:tcPr>
            <w:tcW w:w="18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53C16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30769</w:t>
            </w:r>
          </w:p>
        </w:tc>
        <w:tc>
          <w:tcPr>
            <w:tcW w:w="15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EBD4F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35294</w:t>
            </w:r>
          </w:p>
        </w:tc>
      </w:tr>
      <w:tr w:rsidR="00C94E83" w:rsidRPr="00096742" w14:paraId="3D6ACDDE" w14:textId="77777777" w:rsidTr="00DF1231">
        <w:trPr>
          <w:trHeight w:val="315"/>
        </w:trPr>
        <w:tc>
          <w:tcPr>
            <w:tcW w:w="1363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5C441" w14:textId="77777777" w:rsidR="00C94E83" w:rsidRPr="00DF1231" w:rsidRDefault="00C94E83" w:rsidP="00DF1231">
            <w:pPr>
              <w:widowControl w:val="0"/>
              <w:spacing w:line="240" w:lineRule="auto"/>
              <w:rPr>
                <w:sz w:val="21"/>
                <w:szCs w:val="21"/>
                <w:lang w:val="en-US"/>
              </w:rPr>
            </w:pPr>
            <w:proofErr w:type="spellStart"/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hIP</w:t>
            </w:r>
            <w:proofErr w:type="spellEnd"/>
          </w:p>
        </w:tc>
        <w:tc>
          <w:tcPr>
            <w:tcW w:w="1363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6FAC6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LM-assisted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F3141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39759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174B7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1791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74BC0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2857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1D23B" w14:textId="77777777" w:rsidR="00C94E83" w:rsidRPr="00DF1231" w:rsidRDefault="00C94E83" w:rsidP="00DF1231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DF1231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31818</w:t>
            </w:r>
          </w:p>
        </w:tc>
      </w:tr>
    </w:tbl>
    <w:p w14:paraId="45688C79" w14:textId="77777777" w:rsidR="00C94E83" w:rsidRPr="00BD12FE" w:rsidRDefault="00C94E83" w:rsidP="00DF1231">
      <w:pPr>
        <w:spacing w:after="240"/>
        <w:rPr>
          <w:sz w:val="24"/>
          <w:szCs w:val="24"/>
          <w:lang w:val="en-US"/>
        </w:rPr>
      </w:pPr>
    </w:p>
    <w:p w14:paraId="56E1DB18" w14:textId="77777777" w:rsidR="00C94E83" w:rsidRPr="00BD12FE" w:rsidRDefault="00C94E83" w:rsidP="00DF1231">
      <w:pPr>
        <w:spacing w:after="240"/>
        <w:rPr>
          <w:sz w:val="24"/>
          <w:szCs w:val="24"/>
          <w:lang w:val="en-US"/>
        </w:rPr>
      </w:pPr>
    </w:p>
    <w:p w14:paraId="4A6CBC34" w14:textId="77777777" w:rsidR="00CB74D0" w:rsidRPr="00BD12FE" w:rsidRDefault="00CB74D0" w:rsidP="00DF1231">
      <w:pPr>
        <w:spacing w:after="240"/>
        <w:rPr>
          <w:sz w:val="24"/>
          <w:szCs w:val="24"/>
          <w:lang w:val="en-US"/>
        </w:rPr>
      </w:pPr>
    </w:p>
    <w:sectPr w:rsidR="00CB74D0" w:rsidRPr="00BD12FE" w:rsidSect="00C94E8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5A788" w14:textId="77777777" w:rsidR="007B034C" w:rsidRDefault="007B034C" w:rsidP="00BA430E">
      <w:pPr>
        <w:spacing w:line="240" w:lineRule="auto"/>
      </w:pPr>
      <w:r>
        <w:separator/>
      </w:r>
    </w:p>
  </w:endnote>
  <w:endnote w:type="continuationSeparator" w:id="0">
    <w:p w14:paraId="3FF5B15A" w14:textId="77777777" w:rsidR="007B034C" w:rsidRDefault="007B034C" w:rsidP="00BA43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06B13" w14:textId="77777777" w:rsidR="007B034C" w:rsidRDefault="007B034C" w:rsidP="00BA430E">
      <w:pPr>
        <w:spacing w:line="240" w:lineRule="auto"/>
      </w:pPr>
      <w:r>
        <w:separator/>
      </w:r>
    </w:p>
  </w:footnote>
  <w:footnote w:type="continuationSeparator" w:id="0">
    <w:p w14:paraId="603B479A" w14:textId="77777777" w:rsidR="007B034C" w:rsidRDefault="007B034C" w:rsidP="00BA43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83"/>
    <w:rsid w:val="00043005"/>
    <w:rsid w:val="00096742"/>
    <w:rsid w:val="000A5739"/>
    <w:rsid w:val="000B5CB6"/>
    <w:rsid w:val="00225262"/>
    <w:rsid w:val="0024387E"/>
    <w:rsid w:val="002A7F75"/>
    <w:rsid w:val="00376AA9"/>
    <w:rsid w:val="004838BA"/>
    <w:rsid w:val="005B32C0"/>
    <w:rsid w:val="005B3F46"/>
    <w:rsid w:val="005D6A04"/>
    <w:rsid w:val="00620132"/>
    <w:rsid w:val="00670FDB"/>
    <w:rsid w:val="0068088E"/>
    <w:rsid w:val="006A220C"/>
    <w:rsid w:val="006F65C9"/>
    <w:rsid w:val="007B034C"/>
    <w:rsid w:val="007E240A"/>
    <w:rsid w:val="00831740"/>
    <w:rsid w:val="00876942"/>
    <w:rsid w:val="008B1F46"/>
    <w:rsid w:val="008E5D85"/>
    <w:rsid w:val="009366C1"/>
    <w:rsid w:val="0099706C"/>
    <w:rsid w:val="009D4917"/>
    <w:rsid w:val="00AA22D1"/>
    <w:rsid w:val="00AE56BB"/>
    <w:rsid w:val="00AF7C11"/>
    <w:rsid w:val="00B30754"/>
    <w:rsid w:val="00B37460"/>
    <w:rsid w:val="00B728A0"/>
    <w:rsid w:val="00B75BCB"/>
    <w:rsid w:val="00B93091"/>
    <w:rsid w:val="00BA430E"/>
    <w:rsid w:val="00BB0C32"/>
    <w:rsid w:val="00BD12FE"/>
    <w:rsid w:val="00BD764E"/>
    <w:rsid w:val="00BF4D89"/>
    <w:rsid w:val="00C94E83"/>
    <w:rsid w:val="00CA0321"/>
    <w:rsid w:val="00CB49C9"/>
    <w:rsid w:val="00CB74D0"/>
    <w:rsid w:val="00D17BED"/>
    <w:rsid w:val="00D66A26"/>
    <w:rsid w:val="00DE0C07"/>
    <w:rsid w:val="00DF1231"/>
    <w:rsid w:val="00E671B8"/>
    <w:rsid w:val="00EA0043"/>
    <w:rsid w:val="00EC2B7A"/>
    <w:rsid w:val="00F36A10"/>
    <w:rsid w:val="00F67A3D"/>
    <w:rsid w:val="00FB0434"/>
    <w:rsid w:val="00FE7791"/>
    <w:rsid w:val="00FF6765"/>
    <w:rsid w:val="5D83F56B"/>
    <w:rsid w:val="6EDDD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DAC346"/>
  <w15:chartTrackingRefBased/>
  <w15:docId w15:val="{C1E9DC5C-9C3A-468E-92E4-860B4CB8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E8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j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4E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E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E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E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E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E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E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E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E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4E8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見出し 2 (文字)"/>
    <w:basedOn w:val="a0"/>
    <w:link w:val="2"/>
    <w:uiPriority w:val="9"/>
    <w:semiHidden/>
    <w:rsid w:val="00C94E8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C94E8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見出し 4 (文字)"/>
    <w:basedOn w:val="a0"/>
    <w:link w:val="4"/>
    <w:uiPriority w:val="9"/>
    <w:semiHidden/>
    <w:rsid w:val="00C94E8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94E83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94E8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94E8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94E8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94E8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4E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94E8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C94E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94E8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C94E8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30"/>
      <w:lang w:val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94E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E8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30"/>
      <w:lang w:val="en-US"/>
      <w14:ligatures w14:val="standardContextual"/>
    </w:rPr>
  </w:style>
  <w:style w:type="character" w:styleId="21">
    <w:name w:val="Intense Emphasis"/>
    <w:basedOn w:val="a0"/>
    <w:uiPriority w:val="21"/>
    <w:qFormat/>
    <w:rsid w:val="00C94E8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4E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30"/>
      <w:lang w:val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94E8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94E83"/>
    <w:rPr>
      <w:b/>
      <w:bCs/>
      <w:smallCaps/>
      <w:color w:val="2F5496" w:themeColor="accent1" w:themeShade="BF"/>
      <w:spacing w:val="5"/>
    </w:rPr>
  </w:style>
  <w:style w:type="paragraph" w:styleId="aa">
    <w:name w:val="annotation text"/>
    <w:basedOn w:val="a"/>
    <w:link w:val="ab"/>
    <w:uiPriority w:val="99"/>
    <w:semiHidden/>
    <w:unhideWhenUsed/>
    <w:rsid w:val="00BD12FE"/>
    <w:pPr>
      <w:spacing w:line="240" w:lineRule="auto"/>
    </w:pPr>
    <w:rPr>
      <w:rFonts w:cs="Cordia New"/>
      <w:sz w:val="20"/>
      <w:szCs w:val="25"/>
    </w:rPr>
  </w:style>
  <w:style w:type="character" w:customStyle="1" w:styleId="ab">
    <w:name w:val="コメント文字列 (文字)"/>
    <w:basedOn w:val="a0"/>
    <w:link w:val="aa"/>
    <w:uiPriority w:val="99"/>
    <w:semiHidden/>
    <w:rsid w:val="00BD12FE"/>
    <w:rPr>
      <w:rFonts w:ascii="Arial" w:eastAsia="Arial" w:hAnsi="Arial" w:cs="Cordia New"/>
      <w:kern w:val="0"/>
      <w:sz w:val="20"/>
      <w:szCs w:val="25"/>
      <w:lang w:val="ja"/>
      <w14:ligatures w14:val="none"/>
    </w:rPr>
  </w:style>
  <w:style w:type="paragraph" w:styleId="ac">
    <w:name w:val="Balloon Text"/>
    <w:basedOn w:val="a"/>
    <w:link w:val="ad"/>
    <w:uiPriority w:val="99"/>
    <w:semiHidden/>
    <w:unhideWhenUsed/>
    <w:rsid w:val="00BD12FE"/>
    <w:pPr>
      <w:spacing w:line="240" w:lineRule="auto"/>
    </w:pPr>
    <w:rPr>
      <w:rFonts w:ascii="Segoe UI" w:hAnsi="Segoe UI" w:cs="Angsana New"/>
      <w:sz w:val="20"/>
    </w:rPr>
  </w:style>
  <w:style w:type="character" w:customStyle="1" w:styleId="ad">
    <w:name w:val="吹き出し (文字)"/>
    <w:basedOn w:val="a0"/>
    <w:link w:val="ac"/>
    <w:uiPriority w:val="99"/>
    <w:semiHidden/>
    <w:rsid w:val="00BD12FE"/>
    <w:rPr>
      <w:rFonts w:ascii="Segoe UI" w:eastAsia="Arial" w:hAnsi="Segoe UI" w:cs="Angsana New"/>
      <w:kern w:val="0"/>
      <w:sz w:val="20"/>
      <w:szCs w:val="22"/>
      <w:lang w:val="ja"/>
      <w14:ligatures w14:val="none"/>
    </w:rPr>
  </w:style>
  <w:style w:type="paragraph" w:styleId="ae">
    <w:name w:val="Revision"/>
    <w:hidden/>
    <w:uiPriority w:val="99"/>
    <w:semiHidden/>
    <w:rsid w:val="00BB0C32"/>
    <w:pPr>
      <w:spacing w:after="0" w:line="240" w:lineRule="auto"/>
    </w:pPr>
    <w:rPr>
      <w:rFonts w:ascii="Arial" w:eastAsia="Arial" w:hAnsi="Arial" w:cs="Cordia New"/>
      <w:kern w:val="0"/>
      <w:sz w:val="22"/>
      <w:szCs w:val="28"/>
      <w:lang w:val="ja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096742"/>
    <w:rPr>
      <w:sz w:val="16"/>
      <w:szCs w:val="16"/>
    </w:rPr>
  </w:style>
  <w:style w:type="paragraph" w:styleId="af0">
    <w:name w:val="annotation subject"/>
    <w:basedOn w:val="aa"/>
    <w:next w:val="aa"/>
    <w:link w:val="af1"/>
    <w:uiPriority w:val="99"/>
    <w:semiHidden/>
    <w:unhideWhenUsed/>
    <w:rsid w:val="00096742"/>
    <w:rPr>
      <w:b/>
      <w:bCs/>
    </w:rPr>
  </w:style>
  <w:style w:type="character" w:customStyle="1" w:styleId="af1">
    <w:name w:val="コメント内容 (文字)"/>
    <w:basedOn w:val="ab"/>
    <w:link w:val="af0"/>
    <w:uiPriority w:val="99"/>
    <w:semiHidden/>
    <w:rsid w:val="00096742"/>
    <w:rPr>
      <w:rFonts w:ascii="Arial" w:eastAsia="Arial" w:hAnsi="Arial" w:cs="Cordia New"/>
      <w:b/>
      <w:bCs/>
      <w:kern w:val="0"/>
      <w:sz w:val="20"/>
      <w:szCs w:val="25"/>
      <w:lang w:val="ja"/>
      <w14:ligatures w14:val="none"/>
    </w:rPr>
  </w:style>
  <w:style w:type="paragraph" w:styleId="af2">
    <w:name w:val="header"/>
    <w:basedOn w:val="a"/>
    <w:link w:val="af3"/>
    <w:uiPriority w:val="99"/>
    <w:unhideWhenUsed/>
    <w:rsid w:val="00BA430E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af3">
    <w:name w:val="ヘッダー (文字)"/>
    <w:basedOn w:val="a0"/>
    <w:link w:val="af2"/>
    <w:uiPriority w:val="99"/>
    <w:rsid w:val="00BA430E"/>
    <w:rPr>
      <w:rFonts w:ascii="Arial" w:eastAsia="Arial" w:hAnsi="Arial" w:cs="Cordia New"/>
      <w:kern w:val="0"/>
      <w:sz w:val="22"/>
      <w:szCs w:val="28"/>
      <w:lang w:val="ja"/>
      <w14:ligatures w14:val="none"/>
    </w:rPr>
  </w:style>
  <w:style w:type="paragraph" w:styleId="af4">
    <w:name w:val="footer"/>
    <w:basedOn w:val="a"/>
    <w:link w:val="af5"/>
    <w:uiPriority w:val="99"/>
    <w:unhideWhenUsed/>
    <w:rsid w:val="00BA430E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af5">
    <w:name w:val="フッター (文字)"/>
    <w:basedOn w:val="a0"/>
    <w:link w:val="af4"/>
    <w:uiPriority w:val="99"/>
    <w:rsid w:val="00BA430E"/>
    <w:rPr>
      <w:rFonts w:ascii="Arial" w:eastAsia="Arial" w:hAnsi="Arial" w:cs="Cordia New"/>
      <w:kern w:val="0"/>
      <w:sz w:val="22"/>
      <w:szCs w:val="28"/>
      <w:lang w:val="j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Shuya Ikeda</cp:lastModifiedBy>
  <cp:revision>11</cp:revision>
  <dcterms:created xsi:type="dcterms:W3CDTF">2025-02-27T00:13:00Z</dcterms:created>
  <dcterms:modified xsi:type="dcterms:W3CDTF">2025-03-05T07:59:00Z</dcterms:modified>
</cp:coreProperties>
</file>